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7358" w:rsidRPr="00707358" w:rsidRDefault="005E5839" w:rsidP="00063E9B">
      <w:pPr>
        <w:pStyle w:val="Beschriftung"/>
        <w:keepNext/>
        <w:rPr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S4</w:t>
      </w:r>
      <w:r w:rsidR="00E57B87" w:rsidRPr="004B7A3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Table. Hierarchical generalized linear mixed models (GLMM) for associations between practice characteristics and reaching more than half (6+) of the ten quality criteria.</w:t>
      </w:r>
      <w:bookmarkStart w:id="0" w:name="_GoBack"/>
      <w:bookmarkEnd w:id="0"/>
    </w:p>
    <w:tbl>
      <w:tblPr>
        <w:tblpPr w:leftFromText="141" w:rightFromText="141" w:vertAnchor="page" w:horzAnchor="margin" w:tblpY="2401"/>
        <w:tblW w:w="1254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1200"/>
        <w:gridCol w:w="1200"/>
        <w:gridCol w:w="3340"/>
        <w:gridCol w:w="567"/>
        <w:gridCol w:w="1843"/>
        <w:gridCol w:w="779"/>
        <w:gridCol w:w="850"/>
        <w:gridCol w:w="1490"/>
        <w:gridCol w:w="992"/>
      </w:tblGrid>
      <w:tr w:rsidR="00395E28" w:rsidRPr="004B7A34" w:rsidTr="0007131E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E28" w:rsidRPr="004B7A34" w:rsidRDefault="00395E28" w:rsidP="00497D3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E28" w:rsidRPr="004B7A34" w:rsidRDefault="00395E28" w:rsidP="00497D3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E28" w:rsidRPr="004B7A34" w:rsidRDefault="00395E28" w:rsidP="00497D3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E28" w:rsidRPr="004B7A34" w:rsidRDefault="00395E28" w:rsidP="00497D3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imate</w:t>
            </w:r>
            <w:proofErr w:type="spellEnd"/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eta</w:t>
            </w:r>
            <w:proofErr w:type="spellEnd"/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R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% CI (OR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-</w:t>
            </w:r>
            <w:proofErr w:type="spellStart"/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lue</w:t>
            </w:r>
            <w:proofErr w:type="spellEnd"/>
          </w:p>
        </w:tc>
      </w:tr>
      <w:tr w:rsidR="00395E28" w:rsidRPr="004B7A34" w:rsidTr="0007131E">
        <w:trPr>
          <w:trHeight w:val="300"/>
        </w:trPr>
        <w:tc>
          <w:tcPr>
            <w:tcW w:w="60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Practice typ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395E28" w:rsidRPr="004B7A34" w:rsidTr="0007131E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ol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7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-2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88</w:t>
            </w:r>
          </w:p>
        </w:tc>
      </w:tr>
      <w:tr w:rsidR="00395E28" w:rsidRPr="004B7A34" w:rsidTr="0007131E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7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 (</w:t>
            </w:r>
            <w:proofErr w:type="spellStart"/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</w:t>
            </w:r>
            <w:proofErr w:type="spellEnd"/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395E28" w:rsidRPr="00707358" w:rsidTr="0007131E">
        <w:trPr>
          <w:trHeight w:val="300"/>
        </w:trPr>
        <w:tc>
          <w:tcPr>
            <w:tcW w:w="602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4B7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Patients per practice per quarter (caseload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395E28" w:rsidRPr="004B7A34" w:rsidTr="0007131E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5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≤ 1</w:t>
            </w:r>
            <w:r w:rsidR="008A7E01"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</w:t>
            </w: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6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-4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31</w:t>
            </w:r>
          </w:p>
        </w:tc>
      </w:tr>
      <w:tr w:rsidR="00395E28" w:rsidRPr="004B7A34" w:rsidTr="0007131E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7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gt; 1,750 (</w:t>
            </w:r>
            <w:proofErr w:type="spellStart"/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</w:t>
            </w:r>
            <w:proofErr w:type="spellEnd"/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395E28" w:rsidRPr="00707358" w:rsidTr="0007131E">
        <w:trPr>
          <w:trHeight w:val="300"/>
        </w:trPr>
        <w:tc>
          <w:tcPr>
            <w:tcW w:w="602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4B7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Percentage of patients with statutory health insura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395E28" w:rsidRPr="004B7A34" w:rsidTr="0007131E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5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≤ 8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3-2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66</w:t>
            </w:r>
          </w:p>
        </w:tc>
      </w:tr>
      <w:tr w:rsidR="00395E28" w:rsidRPr="004B7A34" w:rsidTr="0007131E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7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gt; 85% (</w:t>
            </w:r>
            <w:proofErr w:type="spellStart"/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</w:t>
            </w:r>
            <w:proofErr w:type="spellEnd"/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395E28" w:rsidRPr="00707358" w:rsidTr="0007131E">
        <w:trPr>
          <w:trHeight w:val="300"/>
        </w:trPr>
        <w:tc>
          <w:tcPr>
            <w:tcW w:w="602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4B7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Tropical medicine and/or yellow fever licens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395E28" w:rsidRPr="004B7A34" w:rsidTr="0007131E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5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Ye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3-222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62</w:t>
            </w:r>
          </w:p>
        </w:tc>
      </w:tr>
      <w:tr w:rsidR="00395E28" w:rsidRPr="004B7A34" w:rsidTr="0007131E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7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</w:t>
            </w:r>
            <w:proofErr w:type="spellEnd"/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395E28" w:rsidRPr="004B7A34" w:rsidTr="0007131E">
        <w:trPr>
          <w:trHeight w:val="300"/>
        </w:trPr>
        <w:tc>
          <w:tcPr>
            <w:tcW w:w="602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Certified </w:t>
            </w:r>
            <w:proofErr w:type="spellStart"/>
            <w:r w:rsidRPr="004B7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quality</w:t>
            </w:r>
            <w:proofErr w:type="spellEnd"/>
            <w:r w:rsidRPr="004B7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B7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anagement</w:t>
            </w:r>
            <w:proofErr w:type="spellEnd"/>
            <w:r w:rsidRPr="004B7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395E28" w:rsidRPr="004B7A34" w:rsidTr="0007131E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3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4-266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6</w:t>
            </w:r>
          </w:p>
        </w:tc>
      </w:tr>
      <w:tr w:rsidR="00395E28" w:rsidRPr="004B7A34" w:rsidTr="0007131E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7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</w:t>
            </w:r>
            <w:proofErr w:type="spellEnd"/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395E28" w:rsidRPr="00707358" w:rsidTr="0007131E">
        <w:trPr>
          <w:trHeight w:val="315"/>
        </w:trPr>
        <w:tc>
          <w:tcPr>
            <w:tcW w:w="602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4B7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Pediatric</w:t>
            </w:r>
            <w:proofErr w:type="spellEnd"/>
            <w:r w:rsidRPr="004B7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 preventive services and/or adolescent medicine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395E28" w:rsidRPr="004B7A34" w:rsidTr="0007131E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5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-5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02</w:t>
            </w:r>
          </w:p>
        </w:tc>
      </w:tr>
      <w:tr w:rsidR="00395E28" w:rsidRPr="004B7A34" w:rsidTr="0007131E">
        <w:trPr>
          <w:trHeight w:val="352"/>
        </w:trPr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7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</w:t>
            </w:r>
            <w:proofErr w:type="spellEnd"/>
            <w:r w:rsidRPr="004B7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E28" w:rsidRPr="004B7A34" w:rsidRDefault="00395E28" w:rsidP="00497D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</w:tbl>
    <w:p w:rsidR="00EB2988" w:rsidRPr="004B7A34" w:rsidRDefault="00EB2988" w:rsidP="00EB298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B2988" w:rsidRPr="004B7A34" w:rsidRDefault="00EB2988" w:rsidP="00EB298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B2988" w:rsidRPr="004B7A34" w:rsidSect="00EB298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988"/>
    <w:rsid w:val="00013726"/>
    <w:rsid w:val="00063E9B"/>
    <w:rsid w:val="0007131E"/>
    <w:rsid w:val="000A1A57"/>
    <w:rsid w:val="00395E28"/>
    <w:rsid w:val="00497D3F"/>
    <w:rsid w:val="004B7A34"/>
    <w:rsid w:val="005B5534"/>
    <w:rsid w:val="005E5839"/>
    <w:rsid w:val="00672707"/>
    <w:rsid w:val="006E2311"/>
    <w:rsid w:val="00707358"/>
    <w:rsid w:val="008A7E01"/>
    <w:rsid w:val="00A25AC3"/>
    <w:rsid w:val="00E57B87"/>
    <w:rsid w:val="00EB2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1C439"/>
  <w15:docId w15:val="{7CBBEC90-85B7-409D-8A4F-757BCBEE3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57B8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A7E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A7E0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496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759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 Bonn</Company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lmann, Anika</dc:creator>
  <cp:keywords/>
  <dc:description/>
  <cp:lastModifiedBy>Thielmann, Anika</cp:lastModifiedBy>
  <cp:revision>3</cp:revision>
  <dcterms:created xsi:type="dcterms:W3CDTF">2019-11-18T09:06:00Z</dcterms:created>
  <dcterms:modified xsi:type="dcterms:W3CDTF">2019-11-18T09:06:00Z</dcterms:modified>
</cp:coreProperties>
</file>